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8FCE1" w14:textId="69B9ECFC" w:rsidR="00B36973" w:rsidRDefault="00B36973">
      <w:pPr>
        <w:rPr>
          <w:rFonts w:ascii="Times New Roman" w:hAnsi="Times New Roman" w:cs="Times New Roman"/>
          <w:b/>
          <w:bCs/>
          <w:lang w:val="en-US"/>
        </w:rPr>
      </w:pPr>
      <w:r w:rsidRPr="00B36973">
        <w:rPr>
          <w:rFonts w:ascii="Times New Roman" w:hAnsi="Times New Roman" w:cs="Times New Roman"/>
          <w:b/>
          <w:bCs/>
          <w:lang w:val="en-US"/>
        </w:rPr>
        <w:t xml:space="preserve">Online supplementary material </w:t>
      </w:r>
      <w:r w:rsidR="00334DD2">
        <w:rPr>
          <w:rFonts w:ascii="Times New Roman" w:hAnsi="Times New Roman" w:cs="Times New Roman"/>
          <w:b/>
          <w:bCs/>
          <w:lang w:val="en-US"/>
        </w:rPr>
        <w:t>10</w:t>
      </w:r>
    </w:p>
    <w:p w14:paraId="106FB5B8" w14:textId="77777777" w:rsidR="00B36973" w:rsidRDefault="00B3697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66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275"/>
        <w:gridCol w:w="1276"/>
        <w:gridCol w:w="1559"/>
        <w:gridCol w:w="1560"/>
      </w:tblGrid>
      <w:tr w:rsidR="005B178A" w:rsidRPr="00B36973" w14:paraId="7B06E91D" w14:textId="77777777" w:rsidTr="005B178A">
        <w:trPr>
          <w:trHeight w:val="676"/>
          <w:jc w:val="center"/>
        </w:trPr>
        <w:tc>
          <w:tcPr>
            <w:tcW w:w="98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06F02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F7299" w14:textId="26BF809E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ikV-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rocephaly 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verity 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594E4" w14:textId="47723E32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mi-automate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everity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DC094" w14:textId="619F8D93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ikV-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crocephaly 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verity 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ouping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0CFDADF3" w14:textId="76D66F45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mi-automated severity grouping</w:t>
            </w:r>
          </w:p>
        </w:tc>
      </w:tr>
      <w:tr w:rsidR="005B178A" w:rsidRPr="00B36973" w14:paraId="03AC6C9A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9F352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87F5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24C1B" w14:textId="0B5B2078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E90B6" w14:textId="1BD25BB3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030A3D" w14:textId="1EA17633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3BAB9B1D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F0A65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E6BE2" w14:textId="39C0374A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1CF91" w14:textId="163861BF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A4CB30" w14:textId="302F9ABD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77EC28" w14:textId="7E45B410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641F5640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A868B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868A0" w14:textId="495D1140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066077" w14:textId="0D23D89D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F9A9D" w14:textId="1B79D3FB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15DF2B" w14:textId="479FCFB5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46B2079C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CC917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B4A27" w14:textId="464082A8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8C5569" w14:textId="49C6C323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B56E84" w14:textId="65C0744C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164716" w14:textId="0213FCB5" w:rsidR="005B178A" w:rsidRPr="00B91F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6F09032B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AC5B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0A3E1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F5FC5" w14:textId="49F4591E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9E0C2" w14:textId="12F29C5B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68FEEF" w14:textId="41B419C7" w:rsidR="005B178A" w:rsidRPr="00B91F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21A96168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B7BA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2EF29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405EE" w14:textId="3E0BB12F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42738" w14:textId="208FA0D4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9FFC92" w14:textId="1A2207B9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3D71ED5A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A89B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19DB4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1D438" w14:textId="79CAE3F8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7370E" w14:textId="3FBA20F3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2E39F3" w14:textId="13CE53A8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095ED209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B79E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0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F5A99" w14:textId="62BC259B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B7AD43" w14:textId="350C16CF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7E9577" w14:textId="1CAD2BA9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8CD1F0" w14:textId="66995EAE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1BE17B41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C61B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C5C2E" w14:textId="5C7D19F7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2E2EF" w14:textId="7863AADB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8CDA8" w14:textId="10C8B478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C01B3B" w14:textId="41E59CC8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73BE335C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237C4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23B28" w14:textId="09B5B502" w:rsidR="005B178A" w:rsidRPr="00B21D48" w:rsidRDefault="00B21D48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1D433" w14:textId="371642EB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67AF3" w14:textId="29E4C87F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375B80" w14:textId="7933EC7B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7CF0D388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545FC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AAE3C" w14:textId="136DF5E5" w:rsidR="005B178A" w:rsidRPr="00B21D48" w:rsidRDefault="00B21D48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6BBD2" w14:textId="08C3E522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05B20" w14:textId="33EF1F15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A35497" w14:textId="30253849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178A7714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00ED4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5AFC3" w14:textId="32A424CA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B21D4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61B41" w14:textId="71380623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08E16" w14:textId="3F1AA1E8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D57231" w14:textId="093521A4" w:rsidR="005B178A" w:rsidRPr="00B91F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279B5264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6F35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3057F" w14:textId="4E24BBE5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BBDAC" w14:textId="5DE5CDC7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83D8F" w14:textId="6143BE2C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167534" w14:textId="30928C49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55DDF57D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47B9B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6A268" w14:textId="77FD07A5" w:rsidR="005B178A" w:rsidRPr="00B21D48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E117D" w14:textId="28A14452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81E9BD" w14:textId="7A9D871C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D90D3F" w14:textId="159063BB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7E8A5EAE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FA0D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934B0" w14:textId="411B4BBD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55770" w14:textId="00F371AC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857F9" w14:textId="48A1E350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AA8A59" w14:textId="1508E2A4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7D583A7C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F3E1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CA13C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40122" w14:textId="76259A5F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AC4D51" w14:textId="64A79546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449014" w14:textId="58449C97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4C29D68C" w14:textId="77777777" w:rsidTr="00E37129">
        <w:trPr>
          <w:trHeight w:val="25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8A47A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AB8DB" w14:textId="3A1FFD94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7BC48" w14:textId="68663C38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CED972" w14:textId="0B130F73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F4BE00" w14:textId="6BE8FA40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358B827E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89CCF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1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4BD3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0E1C58" w14:textId="5405AB67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2148B" w14:textId="5929F188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6E38F3" w14:textId="722757DA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42E72461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9E8C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4CFD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F1CFF" w14:textId="65DC8704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822C6" w14:textId="3140D6F5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A03A3D" w14:textId="69484AB2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698FFD6E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B7E7F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09F23" w14:textId="1269E392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4D3311" w14:textId="71F7883E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CDB8E" w14:textId="59A59E5D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7C387D" w14:textId="0A0DDD6A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0B5EDE02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A65F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76C82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F77A7" w14:textId="70E5FF02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E0D0B" w14:textId="0C2F5DBD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2F4B0C" w14:textId="0294D550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5F00C4E8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7B39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27369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42EEA" w14:textId="1A19FB50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88234" w14:textId="7BBEE2FF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12DEF9" w14:textId="4134BBE0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049172F5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ED8F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5552A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D10A8" w14:textId="71CAECA6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04E196" w14:textId="407B1EC8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FA0B55" w14:textId="382F199E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5084AAF3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3C185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4051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636B4" w14:textId="10E58C2D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D6BC3" w14:textId="3ADBE6A1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ABD12D" w14:textId="06DB088A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2FAD93FF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F1302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8E853" w14:textId="4DDCA0DD" w:rsidR="005B178A" w:rsidRPr="004F022B" w:rsidRDefault="004F022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0FAD0F" w14:textId="05B31CA7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F12A9" w14:textId="7B44BDB0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DCFB9D" w14:textId="629151EC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3C6C9F2E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36EEF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3A3BC" w14:textId="57DC07AC" w:rsidR="005B178A" w:rsidRPr="004F022B" w:rsidRDefault="004F022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829DE" w14:textId="2D564C98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B073C" w14:textId="59305DB5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F1418D" w14:textId="521757B0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66AD2D47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3833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2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D0D0D" w14:textId="5A3B1BE9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ACFD1" w14:textId="41AD922D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634FEE" w14:textId="080FDE13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96C26A" w14:textId="38FA417C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55812419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EF5A8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03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2E0FB" w14:textId="325ED3ED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5B0C9" w14:textId="7DA5DF2D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BE196" w14:textId="48998FE4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4EAE4A" w14:textId="1B2BCEE0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358DCBD9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2BD67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90EF4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BE8D2" w14:textId="5BB1E35E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F848D" w14:textId="08053521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D6CD45" w14:textId="39AB568E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698EC190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2205F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09C8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57743" w14:textId="526C71DA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D0566" w14:textId="1FBA9D70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BAB3C0" w14:textId="692C2B3F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2373189C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491F9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0BD12" w14:textId="6EB1034A" w:rsidR="005B178A" w:rsidRPr="004F022B" w:rsidRDefault="004F022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FEDD0" w14:textId="529F2CAA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3291E" w14:textId="6A213936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979D1D" w14:textId="05FEB657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0F9B999C" w14:textId="77777777" w:rsidTr="00E37129">
        <w:trPr>
          <w:trHeight w:val="25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3DF8F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41DFC" w14:textId="5A811E58" w:rsidR="005B178A" w:rsidRPr="004F022B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4F02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C50CDD" w14:textId="5F7E2AC0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8B284A" w14:textId="2438A1EC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4D3FF6" w14:textId="7642B7B7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4D894960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0B5F5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1725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1CC05" w14:textId="20487D5A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7C8CD3" w14:textId="4022FF0C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4CC75E" w14:textId="7730879D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65BFAEB8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0B4C1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31187" w14:textId="3B742C1A" w:rsidR="005B178A" w:rsidRPr="00E37129" w:rsidRDefault="00E37129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AC919" w14:textId="78B02A38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618B44" w14:textId="7DD74E9A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A7C865" w14:textId="09FA3693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3B061276" w14:textId="77777777" w:rsidTr="00E37129">
        <w:trPr>
          <w:trHeight w:val="25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EB57E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564C9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EC3E9" w14:textId="1950A726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EB230" w14:textId="2945D27F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C2821B" w14:textId="7B012A0C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5AD7024F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F0BBC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22774" w14:textId="3516E730" w:rsidR="005B178A" w:rsidRPr="00E37129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3712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EBE27" w14:textId="31C6DBCB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1940A" w14:textId="0DD3A632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0EF4EC" w14:textId="1E4C6B76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  <w:tr w:rsidR="005B178A" w:rsidRPr="00B36973" w14:paraId="2F25F95A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08537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0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353C4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8A87B" w14:textId="34EAC7D9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44EBA" w14:textId="51C1363C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7AC6B6" w14:textId="32FEB570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0C4A505A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BC53D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1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AA34E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5BEC3F" w14:textId="104FE33D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2ED8C" w14:textId="682BE05C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073A0A" w14:textId="29ED6D8E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043A80B6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94173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08776" w14:textId="5B3D16D3" w:rsidR="005B178A" w:rsidRPr="00E37129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3712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32FE8" w14:textId="5685326E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1B3E4" w14:textId="50E8B05E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8ACF2B" w14:textId="6B008E15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773F4D16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882A9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1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95E3D" w14:textId="3EC95DB7" w:rsidR="005B178A" w:rsidRPr="00E37129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3712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04440" w14:textId="61A210A2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7472F" w14:textId="3949F62C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379AED" w14:textId="14AD37DC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</w:tr>
      <w:tr w:rsidR="005B178A" w:rsidRPr="00B36973" w14:paraId="14F46E0C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D40C6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1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AC878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E299C" w14:textId="3D8E6D21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F47BF" w14:textId="73E660FE" w:rsidR="005B178A" w:rsidRPr="00E36A36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792103" w14:textId="461DC672" w:rsidR="005B178A" w:rsidRPr="00F263D8" w:rsidRDefault="001B7F4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5B178A" w:rsidRPr="00B36973" w14:paraId="4190CFA3" w14:textId="77777777" w:rsidTr="00E37129">
        <w:trPr>
          <w:trHeight w:val="19"/>
          <w:jc w:val="center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E82E0" w14:textId="77777777" w:rsidR="005B178A" w:rsidRPr="00B36973" w:rsidRDefault="005B178A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973">
              <w:rPr>
                <w:rFonts w:ascii="Times New Roman" w:eastAsia="Times New Roman" w:hAnsi="Times New Roman" w:cs="Times New Roman"/>
                <w:sz w:val="16"/>
                <w:szCs w:val="16"/>
              </w:rPr>
              <w:t>Z1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F8DEA" w14:textId="2A47BA3B" w:rsidR="005B178A" w:rsidRPr="00E37129" w:rsidRDefault="00E37129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654A6F" w14:textId="63B5C350" w:rsidR="005B178A" w:rsidRPr="00B91FD8" w:rsidRDefault="00FA1371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E52DD6" w14:textId="47889CF6" w:rsidR="005B178A" w:rsidRPr="00E36A36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4C5DB25F" w14:textId="028914D1" w:rsidR="005B178A" w:rsidRPr="00F263D8" w:rsidRDefault="00713BBB" w:rsidP="00A4017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e</w:t>
            </w:r>
          </w:p>
        </w:tc>
      </w:tr>
    </w:tbl>
    <w:p w14:paraId="24C44717" w14:textId="7F21935D" w:rsidR="00B36973" w:rsidRDefault="00B36973" w:rsidP="00B36973">
      <w:pPr>
        <w:rPr>
          <w:rFonts w:ascii="Times New Roman" w:hAnsi="Times New Roman" w:cs="Times New Roman"/>
          <w:b/>
          <w:bCs/>
          <w:lang w:val="en-US"/>
        </w:rPr>
      </w:pPr>
    </w:p>
    <w:sectPr w:rsidR="00B36973" w:rsidSect="005721DC"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73"/>
    <w:rsid w:val="00122B3B"/>
    <w:rsid w:val="001B76FE"/>
    <w:rsid w:val="001B7F41"/>
    <w:rsid w:val="00334DD2"/>
    <w:rsid w:val="004F022B"/>
    <w:rsid w:val="005721DC"/>
    <w:rsid w:val="005B178A"/>
    <w:rsid w:val="00713BBB"/>
    <w:rsid w:val="00A306F5"/>
    <w:rsid w:val="00A40322"/>
    <w:rsid w:val="00A94B66"/>
    <w:rsid w:val="00B21D48"/>
    <w:rsid w:val="00B36973"/>
    <w:rsid w:val="00B91FD8"/>
    <w:rsid w:val="00CC7053"/>
    <w:rsid w:val="00DD3FED"/>
    <w:rsid w:val="00E36A36"/>
    <w:rsid w:val="00E37129"/>
    <w:rsid w:val="00F263D8"/>
    <w:rsid w:val="00F766EF"/>
    <w:rsid w:val="00FA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1C579"/>
  <w15:chartTrackingRefBased/>
  <w15:docId w15:val="{2A0608C4-68DB-5446-BC58-754C35B07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15</cp:revision>
  <dcterms:created xsi:type="dcterms:W3CDTF">2021-07-03T16:40:00Z</dcterms:created>
  <dcterms:modified xsi:type="dcterms:W3CDTF">2021-07-23T17:26:00Z</dcterms:modified>
</cp:coreProperties>
</file>